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626" w:rsidRDefault="003F4626" w:rsidP="003F4626">
      <w:pPr>
        <w:spacing w:after="240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S</w:t>
      </w:r>
      <w:r>
        <w:rPr>
          <w:rFonts w:cstheme="minorHAnsi"/>
          <w:b/>
          <w:sz w:val="24"/>
        </w:rPr>
        <w:t>7 Table</w:t>
      </w:r>
      <w:bookmarkStart w:id="0" w:name="_GoBack"/>
      <w:bookmarkEnd w:id="0"/>
      <w:r>
        <w:rPr>
          <w:rFonts w:cstheme="minorHAnsi"/>
          <w:b/>
          <w:sz w:val="24"/>
        </w:rPr>
        <w:t xml:space="preserve">: </w:t>
      </w:r>
      <w:r w:rsidRPr="00B86AC9">
        <w:rPr>
          <w:rFonts w:cstheme="minorHAnsi"/>
          <w:b/>
          <w:sz w:val="24"/>
        </w:rPr>
        <w:t xml:space="preserve">Quality </w:t>
      </w:r>
      <w:r>
        <w:rPr>
          <w:rFonts w:cstheme="minorHAnsi"/>
          <w:b/>
          <w:sz w:val="24"/>
        </w:rPr>
        <w:t xml:space="preserve">of </w:t>
      </w:r>
      <w:r w:rsidRPr="00B86AC9">
        <w:rPr>
          <w:rFonts w:cstheme="minorHAnsi"/>
          <w:b/>
          <w:sz w:val="24"/>
        </w:rPr>
        <w:t>111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560"/>
      </w:tblGrid>
      <w:tr w:rsidR="003F4626" w:rsidTr="00B70D54">
        <w:trPr>
          <w:trHeight w:val="313"/>
        </w:trPr>
        <w:tc>
          <w:tcPr>
            <w:tcW w:w="1129" w:type="dxa"/>
          </w:tcPr>
          <w:p w:rsidR="003F4626" w:rsidRDefault="003F4626" w:rsidP="00B70D54">
            <w:pPr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Yes</w:t>
            </w:r>
          </w:p>
        </w:tc>
        <w:tc>
          <w:tcPr>
            <w:tcW w:w="1560" w:type="dxa"/>
            <w:shd w:val="clear" w:color="auto" w:fill="92D050"/>
          </w:tcPr>
          <w:p w:rsidR="003F4626" w:rsidRDefault="003F4626" w:rsidP="00B70D54">
            <w:pPr>
              <w:rPr>
                <w:rFonts w:cstheme="minorHAnsi"/>
                <w:b/>
                <w:sz w:val="24"/>
              </w:rPr>
            </w:pPr>
          </w:p>
        </w:tc>
      </w:tr>
      <w:tr w:rsidR="003F4626" w:rsidTr="00B70D54">
        <w:trPr>
          <w:trHeight w:val="20"/>
        </w:trPr>
        <w:tc>
          <w:tcPr>
            <w:tcW w:w="1129" w:type="dxa"/>
          </w:tcPr>
          <w:p w:rsidR="003F4626" w:rsidRDefault="003F4626" w:rsidP="00B70D54">
            <w:pPr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Unclear</w:t>
            </w:r>
          </w:p>
        </w:tc>
        <w:tc>
          <w:tcPr>
            <w:tcW w:w="1560" w:type="dxa"/>
            <w:shd w:val="clear" w:color="auto" w:fill="FFFF00"/>
          </w:tcPr>
          <w:p w:rsidR="003F4626" w:rsidRDefault="003F4626" w:rsidP="00B70D54">
            <w:pPr>
              <w:rPr>
                <w:rFonts w:cstheme="minorHAnsi"/>
                <w:b/>
                <w:sz w:val="24"/>
              </w:rPr>
            </w:pPr>
          </w:p>
        </w:tc>
      </w:tr>
      <w:tr w:rsidR="003F4626" w:rsidTr="00B70D54">
        <w:trPr>
          <w:trHeight w:val="20"/>
        </w:trPr>
        <w:tc>
          <w:tcPr>
            <w:tcW w:w="1129" w:type="dxa"/>
          </w:tcPr>
          <w:p w:rsidR="003F4626" w:rsidRDefault="003F4626" w:rsidP="00B70D54">
            <w:pPr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b/>
                <w:sz w:val="24"/>
              </w:rPr>
              <w:t>No</w:t>
            </w:r>
          </w:p>
        </w:tc>
        <w:tc>
          <w:tcPr>
            <w:tcW w:w="1560" w:type="dxa"/>
            <w:shd w:val="clear" w:color="auto" w:fill="C00000"/>
          </w:tcPr>
          <w:p w:rsidR="003F4626" w:rsidRDefault="003F4626" w:rsidP="00B70D54">
            <w:pPr>
              <w:rPr>
                <w:rFonts w:cstheme="minorHAnsi"/>
                <w:b/>
                <w:sz w:val="24"/>
              </w:rPr>
            </w:pPr>
          </w:p>
        </w:tc>
      </w:tr>
    </w:tbl>
    <w:p w:rsidR="003F4626" w:rsidRPr="00B86AC9" w:rsidRDefault="003F4626" w:rsidP="003F4626">
      <w:pPr>
        <w:spacing w:after="240"/>
        <w:rPr>
          <w:rFonts w:cstheme="minorHAnsi"/>
          <w:b/>
          <w:sz w:val="24"/>
        </w:rPr>
      </w:pPr>
    </w:p>
    <w:tbl>
      <w:tblPr>
        <w:tblW w:w="912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1190"/>
        <w:gridCol w:w="1287"/>
        <w:gridCol w:w="1386"/>
        <w:gridCol w:w="1525"/>
        <w:gridCol w:w="1525"/>
      </w:tblGrid>
      <w:tr w:rsidR="003F4626" w:rsidRPr="000B138D" w:rsidTr="00B70D54">
        <w:trPr>
          <w:trHeight w:val="645"/>
        </w:trPr>
        <w:tc>
          <w:tcPr>
            <w:tcW w:w="2211" w:type="dxa"/>
            <w:shd w:val="clear" w:color="auto" w:fill="auto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Author (date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ampling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Coverage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Definition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Data collection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ufficient detail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bramovici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costa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dmaty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2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hnfeldt-Mollerup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l-</w:t>
            </w: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stad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ndersson (2011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vci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5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yzac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8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ailit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6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ailit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akr (200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alesten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5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auer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ear (2016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elfort (2010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en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enincas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erg (2009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ianco (2013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leich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occardo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odner (2011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orders (2012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raun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utcho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llaghan (2008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pe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ughey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vazos-</w:t>
            </w: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hg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harrier (2010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heng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heng (2010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Chongsuvivatwong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0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anilack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5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anish (2010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armstadt (2009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asgupta (2014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avid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ebasmit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0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imitriu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0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ng (2009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ng (2010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tters-Katz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umas (2008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dwards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scosteguy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zugwu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1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assett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ronczak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alyea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9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eller (2010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etahu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0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ibson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off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ozum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5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rotegut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8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uendelma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6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uimaraes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arrison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uda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vanov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yengar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aleel (2009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anssen (2009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i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1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okhio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arlstrom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arolinski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3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ing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nowles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ovavisarach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5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ovavisarach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0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Kuklin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8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Kyser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atif (2013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aws (2014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eth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9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iu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iu (2010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ulu (2014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uz (2008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yndon (2012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agan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8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agan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1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alloy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aric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6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atsuda (2011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ayi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Tsonga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asreen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elson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goc (2005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gog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9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kumura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ladapo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7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smundso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1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llasma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8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llasma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lmer (201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nichkul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7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eret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7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amírez-Villalobos (2009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aizonou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4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anabria (2011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hah (2011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hazia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5)</w:t>
            </w:r>
          </w:p>
        </w:tc>
        <w:tc>
          <w:tcPr>
            <w:tcW w:w="1190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287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hriraam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12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imoes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abcharoen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9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ang (2010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15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inani</w:t>
            </w:r>
            <w:proofErr w:type="spellEnd"/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2007)</w:t>
            </w:r>
          </w:p>
        </w:tc>
        <w:tc>
          <w:tcPr>
            <w:tcW w:w="1190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</w:tr>
      <w:tr w:rsidR="003F4626" w:rsidRPr="000B138D" w:rsidTr="00B70D54">
        <w:trPr>
          <w:trHeight w:val="330"/>
        </w:trPr>
        <w:tc>
          <w:tcPr>
            <w:tcW w:w="2211" w:type="dxa"/>
            <w:shd w:val="clear" w:color="auto" w:fill="auto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Zhang (2005)</w:t>
            </w:r>
          </w:p>
        </w:tc>
        <w:tc>
          <w:tcPr>
            <w:tcW w:w="1190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287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386" w:type="dxa"/>
            <w:shd w:val="clear" w:color="000000" w:fill="92D05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  <w:t>• Yes</w:t>
            </w:r>
          </w:p>
        </w:tc>
        <w:tc>
          <w:tcPr>
            <w:tcW w:w="1525" w:type="dxa"/>
            <w:shd w:val="clear" w:color="000000" w:fill="FFFF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  <w:t>• Unclear</w:t>
            </w:r>
          </w:p>
        </w:tc>
        <w:tc>
          <w:tcPr>
            <w:tcW w:w="1525" w:type="dxa"/>
            <w:shd w:val="clear" w:color="000000" w:fill="C00000"/>
            <w:vAlign w:val="center"/>
            <w:hideMark/>
          </w:tcPr>
          <w:p w:rsidR="003F4626" w:rsidRPr="000B138D" w:rsidRDefault="003F4626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 w:rsidRPr="000B138D"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>• No</w:t>
            </w:r>
          </w:p>
        </w:tc>
      </w:tr>
    </w:tbl>
    <w:p w:rsidR="0091044E" w:rsidRDefault="0091044E"/>
    <w:sectPr w:rsidR="0091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26"/>
    <w:rsid w:val="003F4626"/>
    <w:rsid w:val="0091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125BC"/>
  <w15:chartTrackingRefBased/>
  <w15:docId w15:val="{39845602-21CC-44C4-A39B-E0F55E45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1</cp:revision>
  <dcterms:created xsi:type="dcterms:W3CDTF">2019-10-28T09:55:00Z</dcterms:created>
  <dcterms:modified xsi:type="dcterms:W3CDTF">2019-10-28T09:55:00Z</dcterms:modified>
</cp:coreProperties>
</file>